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573" w:type="dxa"/>
        <w:tblLayout w:type="fixed"/>
        <w:tblLook w:val="04A0" w:firstRow="1" w:lastRow="0" w:firstColumn="1" w:lastColumn="0" w:noHBand="0" w:noVBand="1"/>
      </w:tblPr>
      <w:tblGrid>
        <w:gridCol w:w="3369"/>
        <w:gridCol w:w="5102"/>
        <w:gridCol w:w="5102"/>
      </w:tblGrid>
      <w:tr w:rsidR="004473D2" w:rsidRPr="00C96770" w14:paraId="2CBCAD4A" w14:textId="77777777" w:rsidTr="0099474A">
        <w:trPr>
          <w:trHeight w:val="416"/>
        </w:trPr>
        <w:tc>
          <w:tcPr>
            <w:tcW w:w="13573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BC62D17" w14:textId="676A3277" w:rsidR="004473D2" w:rsidRPr="00C96770" w:rsidRDefault="00924089" w:rsidP="00C9677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47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 components and theoretical background of the interaction principles.</w:t>
            </w:r>
          </w:p>
        </w:tc>
      </w:tr>
      <w:tr w:rsidR="00EA3CBD" w:rsidRPr="00C96770" w14:paraId="4B3576A6" w14:textId="77777777" w:rsidTr="00C96770">
        <w:trPr>
          <w:trHeight w:val="416"/>
        </w:trPr>
        <w:tc>
          <w:tcPr>
            <w:tcW w:w="3369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D50B2F1" w14:textId="77777777" w:rsidR="00EA3CBD" w:rsidRPr="001B2FEB" w:rsidRDefault="00EA3CBD" w:rsidP="001C29C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2FEB">
              <w:rPr>
                <w:rFonts w:ascii="Times New Roman" w:hAnsi="Times New Roman" w:cs="Times New Roman"/>
                <w:b/>
                <w:lang w:val="en-US"/>
              </w:rPr>
              <w:t>Components</w:t>
            </w:r>
          </w:p>
        </w:tc>
        <w:tc>
          <w:tcPr>
            <w:tcW w:w="5102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BEDB731" w14:textId="77777777" w:rsidR="00EA3CBD" w:rsidRPr="001B2FEB" w:rsidRDefault="00EA3CBD" w:rsidP="001C29C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2FEB">
              <w:rPr>
                <w:rFonts w:ascii="Times New Roman" w:hAnsi="Times New Roman" w:cs="Times New Roman"/>
                <w:b/>
                <w:lang w:val="en-US"/>
              </w:rPr>
              <w:t>Content and Function in App</w:t>
            </w:r>
          </w:p>
        </w:tc>
        <w:tc>
          <w:tcPr>
            <w:tcW w:w="5102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999C55D" w14:textId="77777777" w:rsidR="00EA3CBD" w:rsidRPr="001B2FEB" w:rsidRDefault="00EA3CBD" w:rsidP="001C29C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2FEB">
              <w:rPr>
                <w:rFonts w:ascii="Times New Roman" w:hAnsi="Times New Roman" w:cs="Times New Roman"/>
                <w:b/>
                <w:lang w:val="en-US"/>
              </w:rPr>
              <w:t>Theoretical Background of Interaction Principles</w:t>
            </w:r>
          </w:p>
        </w:tc>
      </w:tr>
      <w:tr w:rsidR="00EA3CBD" w:rsidRPr="00C96770" w14:paraId="2A741A24" w14:textId="77777777" w:rsidTr="001C29C0">
        <w:trPr>
          <w:trHeight w:val="307"/>
        </w:trPr>
        <w:tc>
          <w:tcPr>
            <w:tcW w:w="3369" w:type="dxa"/>
            <w:vAlign w:val="center"/>
          </w:tcPr>
          <w:p w14:paraId="5D158D6D" w14:textId="77777777" w:rsidR="00EA3CBD" w:rsidRPr="00C96770" w:rsidRDefault="00EA3CBD" w:rsidP="00C96770">
            <w:pPr>
              <w:rPr>
                <w:rFonts w:ascii="Times New Roman" w:hAnsi="Times New Roman" w:cs="Times New Roman"/>
                <w:lang w:val="en-US"/>
              </w:rPr>
            </w:pPr>
            <w:r w:rsidRPr="00C96770">
              <w:rPr>
                <w:rFonts w:ascii="Times New Roman" w:hAnsi="Times New Roman" w:cs="Times New Roman"/>
                <w:lang w:val="en-US"/>
              </w:rPr>
              <w:t>technical introduction</w:t>
            </w:r>
          </w:p>
        </w:tc>
        <w:tc>
          <w:tcPr>
            <w:tcW w:w="5102" w:type="dxa"/>
            <w:vAlign w:val="center"/>
          </w:tcPr>
          <w:p w14:paraId="1EDF879C" w14:textId="77777777" w:rsidR="00EA3CBD" w:rsidRPr="001B2FEB" w:rsidRDefault="00EA3CBD" w:rsidP="00EA3CB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familiar interaction with app</w:t>
            </w:r>
          </w:p>
          <w:p w14:paraId="00622C90" w14:textId="77777777" w:rsidR="00EA3CBD" w:rsidRPr="001B2FEB" w:rsidRDefault="00EA3CBD" w:rsidP="00EA3CB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overcoming technical barriers and fears</w:t>
            </w:r>
          </w:p>
        </w:tc>
        <w:tc>
          <w:tcPr>
            <w:tcW w:w="5102" w:type="dxa"/>
            <w:vAlign w:val="center"/>
          </w:tcPr>
          <w:p w14:paraId="51544F54" w14:textId="77777777" w:rsidR="00EA3CBD" w:rsidRPr="001B2FEB" w:rsidRDefault="00EA3CBD" w:rsidP="001C29C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3CBD" w:rsidRPr="001B2FEB" w14:paraId="73F27AA5" w14:textId="77777777" w:rsidTr="001C29C0">
        <w:trPr>
          <w:trHeight w:val="306"/>
        </w:trPr>
        <w:tc>
          <w:tcPr>
            <w:tcW w:w="3369" w:type="dxa"/>
            <w:vAlign w:val="center"/>
          </w:tcPr>
          <w:p w14:paraId="431BAA06" w14:textId="77777777" w:rsidR="00EA3CBD" w:rsidRPr="00C96770" w:rsidRDefault="00EA3CBD" w:rsidP="00C96770">
            <w:pPr>
              <w:rPr>
                <w:rFonts w:ascii="Times New Roman" w:hAnsi="Times New Roman" w:cs="Times New Roman"/>
                <w:lang w:val="en-US"/>
              </w:rPr>
            </w:pPr>
            <w:r w:rsidRPr="00C96770">
              <w:rPr>
                <w:rFonts w:ascii="Times New Roman" w:hAnsi="Times New Roman" w:cs="Times New Roman"/>
                <w:lang w:val="en-US"/>
              </w:rPr>
              <w:t>user profile</w:t>
            </w:r>
          </w:p>
        </w:tc>
        <w:tc>
          <w:tcPr>
            <w:tcW w:w="5102" w:type="dxa"/>
            <w:vAlign w:val="center"/>
          </w:tcPr>
          <w:p w14:paraId="175684F2" w14:textId="77777777" w:rsidR="00EA3CBD" w:rsidRPr="001B2FEB" w:rsidRDefault="00EA3CBD" w:rsidP="00EA3CBD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reference values, baseline characters</w:t>
            </w:r>
          </w:p>
          <w:p w14:paraId="6D36E671" w14:textId="77777777" w:rsidR="00EA3CBD" w:rsidRPr="001B2FEB" w:rsidRDefault="00EA3CBD" w:rsidP="00EA3CB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demographic data</w:t>
            </w:r>
          </w:p>
          <w:p w14:paraId="6E337588" w14:textId="77777777" w:rsidR="00EA3CBD" w:rsidRPr="001B2FEB" w:rsidRDefault="00EA3CBD" w:rsidP="00EA3CB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complaints and problems with the hip joint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1]</w:t>
            </w:r>
          </w:p>
          <w:p w14:paraId="4730E59B" w14:textId="77777777" w:rsidR="00EA3CBD" w:rsidRPr="001B2FEB" w:rsidRDefault="00EA3CBD" w:rsidP="00EA3CB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PA </w:t>
            </w:r>
          </w:p>
          <w:p w14:paraId="39E5473F" w14:textId="77777777" w:rsidR="00EA3CBD" w:rsidRPr="001B2FEB" w:rsidRDefault="00EA3CBD" w:rsidP="00EA3CB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monthly exercise</w:t>
            </w:r>
          </w:p>
        </w:tc>
        <w:tc>
          <w:tcPr>
            <w:tcW w:w="5102" w:type="dxa"/>
            <w:vAlign w:val="center"/>
          </w:tcPr>
          <w:p w14:paraId="2BEB10DB" w14:textId="77777777" w:rsidR="00EA3CBD" w:rsidRPr="001B2FEB" w:rsidRDefault="00EA3CBD" w:rsidP="001C29C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3CBD" w:rsidRPr="00C96770" w14:paraId="1014C1D1" w14:textId="77777777" w:rsidTr="001C29C0">
        <w:tc>
          <w:tcPr>
            <w:tcW w:w="3369" w:type="dxa"/>
            <w:vAlign w:val="center"/>
          </w:tcPr>
          <w:p w14:paraId="38580B05" w14:textId="77777777" w:rsidR="00EA3CBD" w:rsidRPr="00C96770" w:rsidRDefault="00EA3CBD" w:rsidP="00C96770">
            <w:pPr>
              <w:rPr>
                <w:rFonts w:ascii="Times New Roman" w:hAnsi="Times New Roman" w:cs="Times New Roman"/>
                <w:lang w:val="en-US"/>
              </w:rPr>
            </w:pPr>
            <w:r w:rsidRPr="00C96770">
              <w:rPr>
                <w:rFonts w:ascii="Times New Roman" w:hAnsi="Times New Roman" w:cs="Times New Roman"/>
                <w:lang w:val="en-US"/>
              </w:rPr>
              <w:t>pedagogical agent Emil</w:t>
            </w:r>
          </w:p>
          <w:p w14:paraId="24AB9B0E" w14:textId="77777777" w:rsidR="00EA3CBD" w:rsidRPr="001B2FEB" w:rsidRDefault="00EA3CBD" w:rsidP="00EA3CB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male human</w:t>
            </w:r>
          </w:p>
          <w:p w14:paraId="66683290" w14:textId="77777777" w:rsidR="00EA3CBD" w:rsidRPr="001B2FEB" w:rsidRDefault="00EA3CBD" w:rsidP="00EA3CB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hletic</w:t>
            </w:r>
            <w:r w:rsidRPr="001B2FEB">
              <w:rPr>
                <w:rFonts w:ascii="Times New Roman" w:hAnsi="Times New Roman" w:cs="Times New Roman"/>
                <w:lang w:val="en-US"/>
              </w:rPr>
              <w:t xml:space="preserve"> training partner</w:t>
            </w:r>
          </w:p>
          <w:p w14:paraId="4668AD48" w14:textId="77777777" w:rsidR="00EA3CBD" w:rsidRPr="001B2FEB" w:rsidRDefault="00EA3CBD" w:rsidP="00EA3CB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facial expressions </w:t>
            </w:r>
          </w:p>
          <w:p w14:paraId="38CC7D5F" w14:textId="77777777" w:rsidR="00EA3CBD" w:rsidRPr="001B2FEB" w:rsidRDefault="00EA3CBD" w:rsidP="00EA3CB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slight movements</w:t>
            </w:r>
          </w:p>
        </w:tc>
        <w:tc>
          <w:tcPr>
            <w:tcW w:w="5102" w:type="dxa"/>
            <w:vAlign w:val="center"/>
          </w:tcPr>
          <w:p w14:paraId="17F273AA" w14:textId="77777777" w:rsidR="00EA3CBD" w:rsidRPr="001B2FEB" w:rsidRDefault="00EA3CBD" w:rsidP="00EA3CB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teaching knowledge</w:t>
            </w:r>
          </w:p>
          <w:p w14:paraId="4B4C058B" w14:textId="77777777" w:rsidR="00EA3CBD" w:rsidRPr="001B2FEB" w:rsidRDefault="00EA3CBD" w:rsidP="00EA3CBD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on training</w:t>
            </w:r>
          </w:p>
          <w:p w14:paraId="3E7D7598" w14:textId="77777777" w:rsidR="00EA3CBD" w:rsidRPr="001B2FEB" w:rsidRDefault="00EA3CBD" w:rsidP="00EA3CBD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on dealing with pain</w:t>
            </w:r>
          </w:p>
        </w:tc>
        <w:tc>
          <w:tcPr>
            <w:tcW w:w="5102" w:type="dxa"/>
            <w:vAlign w:val="center"/>
          </w:tcPr>
          <w:p w14:paraId="6E1528B9" w14:textId="77777777" w:rsidR="00EA3CBD" w:rsidRPr="001B2FEB" w:rsidRDefault="00EA3CBD" w:rsidP="00EA3CB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„persona effect“ of pedagogical agents</w:t>
            </w:r>
          </w:p>
          <w:p w14:paraId="3CC83F9D" w14:textId="518B4887" w:rsidR="00EA3CBD" w:rsidRPr="001B2FEB" w:rsidRDefault="00EA3CBD" w:rsidP="00EA3CBD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cognitive effect in knowledge acquisition and motivational aspects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2,3]</w:t>
            </w:r>
          </w:p>
          <w:p w14:paraId="693D2DFE" w14:textId="77777777" w:rsidR="00EA3CBD" w:rsidRPr="001B2FEB" w:rsidRDefault="00EA3CBD" w:rsidP="00EA3CB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human-likes animations (appearance)</w:t>
            </w:r>
          </w:p>
          <w:p w14:paraId="6B1A5FCF" w14:textId="0653A270" w:rsidR="00EA3CBD" w:rsidRPr="001B2FEB" w:rsidRDefault="00EA3CBD" w:rsidP="00EA3CBD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more intelligent and educational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4,5]</w:t>
            </w:r>
          </w:p>
          <w:p w14:paraId="6DDA6FAC" w14:textId="77777777" w:rsidR="00EA3CBD" w:rsidRPr="00CF1E75" w:rsidRDefault="00EA3CBD" w:rsidP="00EA3CBD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F1E75">
              <w:rPr>
                <w:rFonts w:ascii="Times New Roman" w:hAnsi="Times New Roman" w:cs="Times New Roman"/>
              </w:rPr>
              <w:t>greater</w:t>
            </w:r>
            <w:proofErr w:type="spellEnd"/>
            <w:r w:rsidRPr="00CF1E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F1E75">
              <w:rPr>
                <w:rFonts w:ascii="Times New Roman" w:hAnsi="Times New Roman" w:cs="Times New Roman"/>
              </w:rPr>
              <w:t>user</w:t>
            </w:r>
            <w:proofErr w:type="spellEnd"/>
            <w:r w:rsidRPr="00CF1E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F1E75">
              <w:rPr>
                <w:rFonts w:ascii="Times New Roman" w:hAnsi="Times New Roman" w:cs="Times New Roman"/>
              </w:rPr>
              <w:t>attention</w:t>
            </w:r>
            <w:proofErr w:type="spellEnd"/>
            <w:r w:rsidRPr="00CF1E75">
              <w:rPr>
                <w:rFonts w:ascii="Times New Roman" w:hAnsi="Times New Roman" w:cs="Times New Roman"/>
              </w:rPr>
              <w:t xml:space="preserve">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4]</w:t>
            </w:r>
          </w:p>
          <w:p w14:paraId="6FFB13D7" w14:textId="77777777" w:rsidR="00EA3CBD" w:rsidRPr="001B2FEB" w:rsidRDefault="00EA3CBD" w:rsidP="00EA3CBD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entertainment and engagingness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4]</w:t>
            </w:r>
          </w:p>
          <w:p w14:paraId="0E3510C6" w14:textId="77777777" w:rsidR="00EA3CBD" w:rsidRPr="001B2FEB" w:rsidRDefault="00EA3CBD" w:rsidP="00EA3CB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on-screen agent </w:t>
            </w:r>
          </w:p>
          <w:p w14:paraId="24D1448A" w14:textId="77777777" w:rsidR="00EA3CBD" w:rsidRPr="001B2FEB" w:rsidRDefault="00EA3CBD" w:rsidP="00EA3CBD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no effect on split-attention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6]</w:t>
            </w:r>
          </w:p>
          <w:p w14:paraId="0B3F15FD" w14:textId="77777777" w:rsidR="00EA3CBD" w:rsidRPr="001B2FEB" w:rsidRDefault="00EA3CBD" w:rsidP="00EA3CB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moving agents show better learning results than static ones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6]</w:t>
            </w:r>
          </w:p>
          <w:p w14:paraId="0E3B32B3" w14:textId="77777777" w:rsidR="00EA3CBD" w:rsidRPr="001B2FEB" w:rsidRDefault="00EA3CBD" w:rsidP="00EA3CBD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drawing attention to important elements</w:t>
            </w:r>
          </w:p>
        </w:tc>
      </w:tr>
      <w:tr w:rsidR="00EA3CBD" w:rsidRPr="00C96770" w14:paraId="442C3B10" w14:textId="77777777" w:rsidTr="001C29C0">
        <w:trPr>
          <w:trHeight w:val="555"/>
        </w:trPr>
        <w:tc>
          <w:tcPr>
            <w:tcW w:w="3369" w:type="dxa"/>
            <w:vMerge w:val="restart"/>
            <w:vAlign w:val="center"/>
          </w:tcPr>
          <w:p w14:paraId="075C18AA" w14:textId="77777777" w:rsidR="00EA3CBD" w:rsidRPr="00C96770" w:rsidRDefault="00EA3CBD" w:rsidP="00C96770">
            <w:pPr>
              <w:rPr>
                <w:rFonts w:ascii="Times New Roman" w:hAnsi="Times New Roman" w:cs="Times New Roman"/>
                <w:lang w:val="en-US"/>
              </w:rPr>
            </w:pPr>
            <w:r w:rsidRPr="00C96770">
              <w:rPr>
                <w:rFonts w:ascii="Times New Roman" w:hAnsi="Times New Roman" w:cs="Times New Roman"/>
                <w:lang w:val="en-US"/>
              </w:rPr>
              <w:t>exercise introduction</w:t>
            </w:r>
          </w:p>
        </w:tc>
        <w:tc>
          <w:tcPr>
            <w:tcW w:w="5102" w:type="dxa"/>
            <w:vAlign w:val="center"/>
          </w:tcPr>
          <w:p w14:paraId="732AEBE6" w14:textId="77777777" w:rsidR="00EA3CBD" w:rsidRPr="001B2FEB" w:rsidRDefault="00EA3CBD" w:rsidP="00EA3CB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provide a set of exercises for perception, strength (abductors and hip extension)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1B2FEB">
              <w:rPr>
                <w:rFonts w:ascii="Times New Roman" w:hAnsi="Times New Roman" w:cs="Times New Roman"/>
                <w:lang w:val="en-US"/>
              </w:rPr>
              <w:t xml:space="preserve"> and coordination/balance</w:t>
            </w:r>
          </w:p>
          <w:p w14:paraId="50A8D4F5" w14:textId="77777777" w:rsidR="00EA3CBD" w:rsidRPr="001B2FEB" w:rsidRDefault="00EA3CBD" w:rsidP="00EA3CB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between each set: statement of the individual about exertion and pain</w:t>
            </w:r>
          </w:p>
        </w:tc>
        <w:tc>
          <w:tcPr>
            <w:tcW w:w="5102" w:type="dxa"/>
            <w:vMerge w:val="restart"/>
            <w:vAlign w:val="center"/>
          </w:tcPr>
          <w:p w14:paraId="77FEA553" w14:textId="77777777" w:rsidR="00EA3CBD" w:rsidRPr="001B2FEB" w:rsidRDefault="00EA3CBD" w:rsidP="00EA3CB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principles of observational learning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7]</w:t>
            </w:r>
          </w:p>
          <w:p w14:paraId="7F1957AF" w14:textId="77777777" w:rsidR="00EA3CBD" w:rsidRPr="001B2FEB" w:rsidRDefault="00EA3CBD" w:rsidP="00EA3CBD">
            <w:pPr>
              <w:pStyle w:val="ListParagraph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combination of practice and observation and training in dyads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8-11]</w:t>
            </w:r>
          </w:p>
          <w:p w14:paraId="0A45E291" w14:textId="77777777" w:rsidR="00EA3CBD" w:rsidRPr="001B2FEB" w:rsidRDefault="00EA3CBD" w:rsidP="00EA3CBD">
            <w:pPr>
              <w:pStyle w:val="ListParagraph"/>
              <w:numPr>
                <w:ilvl w:val="2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skills of model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11]</w:t>
            </w:r>
          </w:p>
          <w:p w14:paraId="3611903F" w14:textId="548B7D52" w:rsidR="00EA3CBD" w:rsidRPr="001B2FEB" w:rsidRDefault="00EA3CBD" w:rsidP="00EA3CBD">
            <w:pPr>
              <w:pStyle w:val="ListParagraph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model-observer similarity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12,13]</w:t>
            </w:r>
          </w:p>
          <w:p w14:paraId="5AD783DF" w14:textId="77777777" w:rsidR="00EA3CBD" w:rsidRPr="00CF1E75" w:rsidRDefault="00EA3CBD" w:rsidP="00EA3CBD">
            <w:pPr>
              <w:pStyle w:val="ListParagraph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CF1E75">
              <w:rPr>
                <w:rFonts w:ascii="Times New Roman" w:hAnsi="Times New Roman" w:cs="Times New Roman"/>
              </w:rPr>
              <w:t xml:space="preserve">different gender-model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14]</w:t>
            </w:r>
          </w:p>
          <w:p w14:paraId="18EAEAB0" w14:textId="77777777" w:rsidR="00EA3CBD" w:rsidRPr="001B2FEB" w:rsidRDefault="00EA3CBD" w:rsidP="00EA3CBD">
            <w:pPr>
              <w:pStyle w:val="ListParagraph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skills of model</w:t>
            </w:r>
          </w:p>
          <w:p w14:paraId="073A3244" w14:textId="77777777" w:rsidR="00EA3CBD" w:rsidRPr="001B2FEB" w:rsidRDefault="00EA3CBD" w:rsidP="00EA3CBD">
            <w:pPr>
              <w:pStyle w:val="ListParagraph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feedback</w:t>
            </w:r>
          </w:p>
          <w:p w14:paraId="5EA70363" w14:textId="5AF7191E" w:rsidR="00EA3CBD" w:rsidRPr="001B2FEB" w:rsidRDefault="00EA3CBD" w:rsidP="00EA3CBD">
            <w:pPr>
              <w:pStyle w:val="ListParagraph"/>
              <w:numPr>
                <w:ilvl w:val="2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external focus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7,15]</w:t>
            </w:r>
          </w:p>
          <w:p w14:paraId="4839DF01" w14:textId="112531E0" w:rsidR="00EA3CBD" w:rsidRPr="001B2FEB" w:rsidRDefault="00EA3CBD" w:rsidP="00EA3CBD">
            <w:pPr>
              <w:pStyle w:val="ListParagraph"/>
              <w:numPr>
                <w:ilvl w:val="2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simultaneous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7,16]</w:t>
            </w:r>
          </w:p>
          <w:p w14:paraId="6F2D14BC" w14:textId="77777777" w:rsidR="00EA3CBD" w:rsidRPr="001B2FEB" w:rsidRDefault="00EA3CBD" w:rsidP="00EA3CBD">
            <w:pPr>
              <w:pStyle w:val="ListParagraph"/>
              <w:numPr>
                <w:ilvl w:val="2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self-controlled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17-19]</w:t>
            </w:r>
          </w:p>
          <w:p w14:paraId="2F81554D" w14:textId="77777777" w:rsidR="00EA3CBD" w:rsidRPr="001B2FEB" w:rsidRDefault="00EA3CBD" w:rsidP="00EA3CB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guiding attentional focus of learners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20-28]</w:t>
            </w:r>
          </w:p>
          <w:p w14:paraId="0FB23F1F" w14:textId="77777777" w:rsidR="00EA3CBD" w:rsidRPr="001B2FEB" w:rsidRDefault="00EA3CBD" w:rsidP="00A4433F">
            <w:pPr>
              <w:pStyle w:val="ListParagraph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lastRenderedPageBreak/>
              <w:t>Evoke external focus (</w:t>
            </w:r>
            <w:r w:rsidR="00A4433F">
              <w:rPr>
                <w:rFonts w:ascii="Times New Roman" w:hAnsi="Times New Roman" w:cs="Times New Roman"/>
                <w:lang w:val="en-US"/>
              </w:rPr>
              <w:t>acoustic</w:t>
            </w:r>
            <w:r w:rsidR="00A4433F" w:rsidRPr="001B2F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B2FEB">
              <w:rPr>
                <w:rFonts w:ascii="Times New Roman" w:hAnsi="Times New Roman" w:cs="Times New Roman"/>
                <w:lang w:val="en-US"/>
              </w:rPr>
              <w:t>support for motor execution (rhythm) in exercise videos)</w:t>
            </w:r>
          </w:p>
        </w:tc>
      </w:tr>
      <w:tr w:rsidR="00EA3CBD" w:rsidRPr="00C96770" w14:paraId="404D6F46" w14:textId="77777777" w:rsidTr="001C29C0">
        <w:trPr>
          <w:trHeight w:val="1000"/>
        </w:trPr>
        <w:tc>
          <w:tcPr>
            <w:tcW w:w="3369" w:type="dxa"/>
            <w:vMerge/>
            <w:vAlign w:val="center"/>
          </w:tcPr>
          <w:p w14:paraId="6FE2B47E" w14:textId="77777777" w:rsidR="00EA3CBD" w:rsidRPr="001B2FEB" w:rsidRDefault="00EA3CBD" w:rsidP="00EA3CB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2" w:type="dxa"/>
            <w:vAlign w:val="center"/>
          </w:tcPr>
          <w:p w14:paraId="67334440" w14:textId="77777777" w:rsidR="00EA3CBD" w:rsidRPr="001B2FEB" w:rsidRDefault="00EA3CBD" w:rsidP="00EA3CB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video-based instructions</w:t>
            </w:r>
          </w:p>
          <w:p w14:paraId="34CE3C78" w14:textId="77777777" w:rsidR="00EA3CBD" w:rsidRPr="001B2FEB" w:rsidRDefault="00EA3CBD" w:rsidP="00EA3CB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instruction videos</w:t>
            </w:r>
          </w:p>
          <w:p w14:paraId="66F28CAD" w14:textId="77777777" w:rsidR="00EA3CBD" w:rsidRPr="001B2FEB" w:rsidRDefault="00EA3CBD" w:rsidP="00EA3CBD">
            <w:pPr>
              <w:pStyle w:val="ListParagraph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explains exercise in detail</w:t>
            </w:r>
          </w:p>
          <w:p w14:paraId="020BB4D3" w14:textId="77777777" w:rsidR="00EA3CBD" w:rsidRPr="001B2FEB" w:rsidRDefault="00EA3CBD" w:rsidP="00EA3CBD">
            <w:pPr>
              <w:pStyle w:val="ListParagraph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initial/final position </w:t>
            </w:r>
          </w:p>
          <w:p w14:paraId="1624AC51" w14:textId="77777777" w:rsidR="00EA3CBD" w:rsidRPr="001B2FEB" w:rsidRDefault="00EA3CBD" w:rsidP="00EA3CB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exercise videos</w:t>
            </w:r>
          </w:p>
          <w:p w14:paraId="17F3529B" w14:textId="77777777" w:rsidR="00EA3CBD" w:rsidRPr="001B2FEB" w:rsidRDefault="00EA3CBD" w:rsidP="00EA3CBD">
            <w:pPr>
              <w:pStyle w:val="ListParagraph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suppor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1B2FEB">
              <w:rPr>
                <w:rFonts w:ascii="Times New Roman" w:hAnsi="Times New Roman" w:cs="Times New Roman"/>
                <w:lang w:val="en-US"/>
              </w:rPr>
              <w:t xml:space="preserve"> during exercise</w:t>
            </w:r>
          </w:p>
          <w:p w14:paraId="6CB4D11C" w14:textId="77777777" w:rsidR="00EA3CBD" w:rsidRPr="001B2FEB" w:rsidRDefault="00EA3CBD" w:rsidP="00EA3CBD">
            <w:pPr>
              <w:pStyle w:val="ListParagraph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model as personal training partner and </w:t>
            </w:r>
            <w:r w:rsidRPr="001B2FEB">
              <w:rPr>
                <w:rFonts w:ascii="Times New Roman" w:hAnsi="Times New Roman" w:cs="Times New Roman"/>
                <w:lang w:val="en-US"/>
              </w:rPr>
              <w:lastRenderedPageBreak/>
              <w:t>visual corrective</w:t>
            </w:r>
          </w:p>
          <w:p w14:paraId="6FC6FFFA" w14:textId="77777777" w:rsidR="00EA3CBD" w:rsidRPr="001B2FEB" w:rsidRDefault="00EA3CBD" w:rsidP="00EA3CBD">
            <w:pPr>
              <w:pStyle w:val="ListParagraph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includes visual and auditive support</w:t>
            </w:r>
          </w:p>
          <w:p w14:paraId="40570DBC" w14:textId="77777777" w:rsidR="00EA3CBD" w:rsidRPr="001B2FEB" w:rsidRDefault="00EA3CBD" w:rsidP="00EA3CB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focus videos</w:t>
            </w:r>
          </w:p>
          <w:p w14:paraId="66B6BF22" w14:textId="77777777" w:rsidR="00EA3CBD" w:rsidRPr="001B2FEB" w:rsidRDefault="00EA3CBD" w:rsidP="00EA3CBD">
            <w:pPr>
              <w:pStyle w:val="ListParagraph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focus on initial position in case of too much pain </w:t>
            </w:r>
          </w:p>
          <w:p w14:paraId="0BCF7364" w14:textId="77777777" w:rsidR="00EA3CBD" w:rsidRPr="001B2FEB" w:rsidRDefault="00EA3CBD" w:rsidP="00EA3CB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intensity adjustment</w:t>
            </w:r>
          </w:p>
          <w:p w14:paraId="308A765B" w14:textId="77777777" w:rsidR="00EA3CBD" w:rsidRPr="001B2FEB" w:rsidRDefault="00EA3CBD" w:rsidP="00EA3CBD">
            <w:pPr>
              <w:pStyle w:val="ListParagraph"/>
              <w:numPr>
                <w:ilvl w:val="1"/>
                <w:numId w:val="1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explains how to decrease or to increase intensity</w:t>
            </w:r>
          </w:p>
        </w:tc>
        <w:tc>
          <w:tcPr>
            <w:tcW w:w="5102" w:type="dxa"/>
            <w:vMerge/>
            <w:vAlign w:val="center"/>
          </w:tcPr>
          <w:p w14:paraId="4AEB4F49" w14:textId="77777777" w:rsidR="00EA3CBD" w:rsidRPr="001B2FEB" w:rsidRDefault="00EA3CBD" w:rsidP="001C29C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3CBD" w:rsidRPr="00C96770" w14:paraId="2004A13F" w14:textId="77777777" w:rsidTr="001C29C0">
        <w:tc>
          <w:tcPr>
            <w:tcW w:w="3369" w:type="dxa"/>
            <w:vAlign w:val="center"/>
          </w:tcPr>
          <w:p w14:paraId="75B29C67" w14:textId="77777777" w:rsidR="00EA3CBD" w:rsidRPr="00C96770" w:rsidRDefault="00EA3CBD" w:rsidP="00C96770">
            <w:pPr>
              <w:rPr>
                <w:rFonts w:ascii="Times New Roman" w:hAnsi="Times New Roman" w:cs="Times New Roman"/>
                <w:lang w:val="en-US"/>
              </w:rPr>
            </w:pPr>
            <w:r w:rsidRPr="00C96770">
              <w:rPr>
                <w:rFonts w:ascii="Times New Roman" w:hAnsi="Times New Roman" w:cs="Times New Roman"/>
                <w:lang w:val="en-US"/>
              </w:rPr>
              <w:t>feedback-based dose adjustments and further instructions</w:t>
            </w:r>
          </w:p>
        </w:tc>
        <w:tc>
          <w:tcPr>
            <w:tcW w:w="5102" w:type="dxa"/>
            <w:vAlign w:val="center"/>
          </w:tcPr>
          <w:p w14:paraId="602722A9" w14:textId="77777777" w:rsidR="00EA3CBD" w:rsidRPr="001B2FEB" w:rsidRDefault="00EA3CBD" w:rsidP="00EA3CBD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Depending on the exertion and pain, the instructions for the intensity of the further sets of the exercise is adjusted</w:t>
            </w:r>
          </w:p>
          <w:p w14:paraId="5869A85A" w14:textId="77777777" w:rsidR="00EA3CBD" w:rsidRPr="001B2FEB" w:rsidRDefault="00EA3CBD" w:rsidP="00EA3CBD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individualize appropriate dose of exercise</w:t>
            </w:r>
          </w:p>
          <w:p w14:paraId="686C614E" w14:textId="77777777" w:rsidR="00EA3CBD" w:rsidRPr="001B2FEB" w:rsidRDefault="00EA3CBD" w:rsidP="00EA3CBD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foster task-specific knowledge and skills</w:t>
            </w:r>
          </w:p>
        </w:tc>
        <w:tc>
          <w:tcPr>
            <w:tcW w:w="5102" w:type="dxa"/>
            <w:vAlign w:val="center"/>
          </w:tcPr>
          <w:p w14:paraId="20DDDAA9" w14:textId="77777777" w:rsidR="00EA3CBD" w:rsidRPr="001B2FEB" w:rsidRDefault="00EA3CBD" w:rsidP="00EA3CB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>subject-based intensity regulation</w:t>
            </w:r>
          </w:p>
          <w:p w14:paraId="7A1A3964" w14:textId="77777777" w:rsidR="00EA3CBD" w:rsidRPr="001B2FEB" w:rsidRDefault="00EA3CBD" w:rsidP="00EA3CBD">
            <w:pPr>
              <w:pStyle w:val="ListParagraph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quantitating the intensity of training (RPE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29]</w:t>
            </w:r>
            <w:r w:rsidRPr="001B2FEB">
              <w:rPr>
                <w:rFonts w:ascii="Times New Roman" w:hAnsi="Times New Roman" w:cs="Times New Roman"/>
                <w:lang w:val="en-US"/>
              </w:rPr>
              <w:t xml:space="preserve">,VAS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30]</w:t>
            </w:r>
            <w:r w:rsidRPr="001B2FE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B18B3C7" w14:textId="77777777" w:rsidR="00EA3CBD" w:rsidRPr="001B2FEB" w:rsidRDefault="00EA3CBD" w:rsidP="00EA3CB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positive experiences regarding exercise, e.g. motivational processes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31]</w:t>
            </w:r>
          </w:p>
          <w:p w14:paraId="5DB5BC46" w14:textId="77777777" w:rsidR="00EA3CBD" w:rsidRPr="001B2FEB" w:rsidRDefault="00EA3CBD" w:rsidP="00A03EDF">
            <w:pPr>
              <w:pStyle w:val="ListParagraph"/>
              <w:keepNext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2FEB">
              <w:rPr>
                <w:rFonts w:ascii="Times New Roman" w:hAnsi="Times New Roman" w:cs="Times New Roman"/>
                <w:lang w:val="en-US"/>
              </w:rPr>
              <w:t xml:space="preserve">change in affect (Feeling Scale </w:t>
            </w:r>
            <w:r w:rsidR="00A03EDF">
              <w:rPr>
                <w:rFonts w:ascii="Times New Roman" w:hAnsi="Times New Roman" w:cs="Times New Roman"/>
                <w:noProof/>
                <w:lang w:val="en-US"/>
              </w:rPr>
              <w:t>[32]</w:t>
            </w:r>
            <w:r w:rsidRPr="001B2FE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6CAAC33A" w14:textId="77777777" w:rsidR="00CF1E75" w:rsidRDefault="00CF1E75">
      <w:pPr>
        <w:rPr>
          <w:lang w:val="en-US"/>
        </w:rPr>
      </w:pPr>
    </w:p>
    <w:p w14:paraId="6E108400" w14:textId="77777777" w:rsidR="00CF1E75" w:rsidRDefault="00CF1E75">
      <w:pPr>
        <w:rPr>
          <w:lang w:val="en-US"/>
        </w:rPr>
      </w:pPr>
    </w:p>
    <w:p w14:paraId="0AA4DEA0" w14:textId="77777777" w:rsidR="00A03EDF" w:rsidRPr="00A03EDF" w:rsidRDefault="00A03EDF" w:rsidP="00A03EDF">
      <w:pPr>
        <w:pStyle w:val="EndNoteBibliography"/>
        <w:spacing w:after="0"/>
      </w:pPr>
      <w:r w:rsidRPr="00A03EDF">
        <w:t>1.</w:t>
      </w:r>
      <w:r w:rsidRPr="00A03EDF">
        <w:tab/>
        <w:t>Blasimann A, Dauphinee SW, Staal JB. Translation, Cross-cultural Adaptation, and Psychometric Properties of the German Version of the Hip Disability and Osteoarthritis Outcome Score. Journal of Orthopaedic &amp; Sports Physical Therapy. 2014;44(12):989-97. PMID: 25394689. doi: 10.2519/jospt.2014.4994.</w:t>
      </w:r>
    </w:p>
    <w:p w14:paraId="71FD65E1" w14:textId="77777777" w:rsidR="00A03EDF" w:rsidRPr="00A03EDF" w:rsidRDefault="00A03EDF" w:rsidP="00A03EDF">
      <w:pPr>
        <w:pStyle w:val="EndNoteBibliography"/>
        <w:spacing w:after="0"/>
      </w:pPr>
      <w:r w:rsidRPr="00A03EDF">
        <w:t>2.</w:t>
      </w:r>
      <w:r w:rsidRPr="00A03EDF">
        <w:tab/>
        <w:t xml:space="preserve">Dinçer S, Doğanay A. The effects of multiple-pedagogical agents on learners’ academic success, motivation, and cognitive load. Computers &amp; Education. 2017 2017/08/01/;111:74-100. doi: </w:t>
      </w:r>
      <w:r w:rsidRPr="00A03EDF">
        <w:rPr>
          <w:u w:val="single"/>
        </w:rPr>
        <w:t>https://doi.org/10.1016/j.compedu.2017.04.005</w:t>
      </w:r>
      <w:r w:rsidRPr="00A03EDF">
        <w:t>.</w:t>
      </w:r>
    </w:p>
    <w:p w14:paraId="213A6D10" w14:textId="77777777" w:rsidR="00A03EDF" w:rsidRPr="00A03EDF" w:rsidRDefault="00A03EDF" w:rsidP="00A03EDF">
      <w:pPr>
        <w:pStyle w:val="EndNoteBibliography"/>
        <w:spacing w:after="0"/>
      </w:pPr>
      <w:r w:rsidRPr="00A03EDF">
        <w:t>3.</w:t>
      </w:r>
      <w:r w:rsidRPr="00A03EDF">
        <w:tab/>
        <w:t>Lester JC, Converse SA, Kahler SE, Todd Barlow S, Stone BA, Bhogal RS. The persona effect: affective impact of animated pedagogical agents.  Proceedings of the ACM SIGCHI Conference on Human factors in computing systems; Atlanta, Georgia, USA. 258797: ACM; 1997. p. 359-66.</w:t>
      </w:r>
    </w:p>
    <w:p w14:paraId="5976D042" w14:textId="77777777" w:rsidR="00A03EDF" w:rsidRPr="00A03EDF" w:rsidRDefault="00A03EDF" w:rsidP="00A03EDF">
      <w:pPr>
        <w:pStyle w:val="EndNoteBibliography"/>
        <w:spacing w:after="0"/>
      </w:pPr>
      <w:r w:rsidRPr="00A03EDF">
        <w:t>4.</w:t>
      </w:r>
      <w:r w:rsidRPr="00A03EDF">
        <w:tab/>
        <w:t xml:space="preserve">Dehn DM, Van Mulken S. The impact of animated interface agents: a review of empirical research. International Journal of Human-Computer Studies. 2000 2000/01/01/;52(1):1-22. doi: </w:t>
      </w:r>
      <w:r w:rsidRPr="00A03EDF">
        <w:rPr>
          <w:u w:val="single"/>
        </w:rPr>
        <w:t>https://doi.org/10.1006/ijhc.1999.0325</w:t>
      </w:r>
      <w:r w:rsidRPr="00A03EDF">
        <w:t>.</w:t>
      </w:r>
    </w:p>
    <w:p w14:paraId="3E205ED3" w14:textId="77777777" w:rsidR="00A03EDF" w:rsidRPr="00A03EDF" w:rsidRDefault="00A03EDF" w:rsidP="00A03EDF">
      <w:pPr>
        <w:pStyle w:val="EndNoteBibliography"/>
        <w:spacing w:after="0"/>
      </w:pPr>
      <w:r w:rsidRPr="00A03EDF">
        <w:t>5.</w:t>
      </w:r>
      <w:r w:rsidRPr="00A03EDF">
        <w:tab/>
        <w:t>Kizilcec F, Papadopoulos K, Sritanyaratana L. Showing face in video instruction: effects on information retention, visual attention, and affect.  Proceedings of the 32nd annual ACM conference on Human factors in computing systems; Toronto, Ontario, Canada. 2557207: ACM; 2014. p. 2095-102.</w:t>
      </w:r>
    </w:p>
    <w:p w14:paraId="7AE29F3D" w14:textId="77777777" w:rsidR="00A03EDF" w:rsidRPr="00C96770" w:rsidRDefault="00A03EDF" w:rsidP="00A03EDF">
      <w:pPr>
        <w:pStyle w:val="EndNoteBibliography"/>
        <w:spacing w:after="0"/>
        <w:rPr>
          <w:lang w:val="de-DE"/>
        </w:rPr>
      </w:pPr>
      <w:r w:rsidRPr="00A03EDF">
        <w:t>6.</w:t>
      </w:r>
      <w:r w:rsidRPr="00A03EDF">
        <w:tab/>
        <w:t xml:space="preserve">Craig S, Gholson B, M. Driscoll D. Animated pedagogical agents in multimedia educational environments: Effects of agent properties, picture features and redundancy. </w:t>
      </w:r>
      <w:r w:rsidRPr="00C96770">
        <w:rPr>
          <w:lang w:val="de-DE"/>
        </w:rPr>
        <w:t>Journal of Educational Psychology. 2002;94:428-34. doi: 10.1037/0022-0663.94.2.428.</w:t>
      </w:r>
    </w:p>
    <w:p w14:paraId="6303D826" w14:textId="77777777" w:rsidR="00A03EDF" w:rsidRPr="00A03EDF" w:rsidRDefault="00A03EDF" w:rsidP="00A03EDF">
      <w:pPr>
        <w:pStyle w:val="EndNoteBibliography"/>
        <w:spacing w:after="0"/>
      </w:pPr>
      <w:r w:rsidRPr="00C96770">
        <w:rPr>
          <w:lang w:val="de-DE"/>
        </w:rPr>
        <w:t>7.</w:t>
      </w:r>
      <w:r w:rsidRPr="00C96770">
        <w:rPr>
          <w:lang w:val="de-DE"/>
        </w:rPr>
        <w:tab/>
        <w:t xml:space="preserve">Wulf G. Motorisches Lernen - Therapierelevante Forschungsergebnisse. </w:t>
      </w:r>
      <w:r w:rsidRPr="00A03EDF">
        <w:t>Ergoscience. 2007;2:47-55. doi: 10.1055/s-2007-963010.</w:t>
      </w:r>
    </w:p>
    <w:p w14:paraId="258826B6" w14:textId="77777777" w:rsidR="00A03EDF" w:rsidRPr="00A03EDF" w:rsidRDefault="00A03EDF" w:rsidP="00A03EDF">
      <w:pPr>
        <w:pStyle w:val="EndNoteBibliography"/>
        <w:spacing w:after="0"/>
      </w:pPr>
      <w:r w:rsidRPr="00A03EDF">
        <w:t>8.</w:t>
      </w:r>
      <w:r w:rsidRPr="00A03EDF">
        <w:tab/>
        <w:t xml:space="preserve">Gulz A, Haake M. Design of animated pedagogical agents—A look at their look. International Journal of Human-Computer Studies. 2006 2006/04/01/;64(4):322-39. doi: </w:t>
      </w:r>
      <w:r w:rsidRPr="00A03EDF">
        <w:rPr>
          <w:u w:val="single"/>
        </w:rPr>
        <w:t>https://doi.org/10.1016/j.ijhcs.2005.08.006</w:t>
      </w:r>
      <w:r w:rsidRPr="00A03EDF">
        <w:t>.</w:t>
      </w:r>
    </w:p>
    <w:p w14:paraId="7341E616" w14:textId="77777777" w:rsidR="00A03EDF" w:rsidRPr="00A03EDF" w:rsidRDefault="00A03EDF" w:rsidP="00A03EDF">
      <w:pPr>
        <w:pStyle w:val="EndNoteBibliography"/>
        <w:spacing w:after="0"/>
      </w:pPr>
      <w:r w:rsidRPr="00A03EDF">
        <w:t>9.</w:t>
      </w:r>
      <w:r w:rsidRPr="00A03EDF">
        <w:tab/>
        <w:t>Shea C, Wright D, Wulf G, Whitacre C. Physical and Observational Practice Afford Unique Learning Opportunities2000. 27-36 p.</w:t>
      </w:r>
    </w:p>
    <w:p w14:paraId="4224CF41" w14:textId="77777777" w:rsidR="00A03EDF" w:rsidRPr="00A03EDF" w:rsidRDefault="00A03EDF" w:rsidP="00A03EDF">
      <w:pPr>
        <w:pStyle w:val="EndNoteBibliography"/>
        <w:spacing w:after="0"/>
      </w:pPr>
      <w:r w:rsidRPr="00A03EDF">
        <w:lastRenderedPageBreak/>
        <w:t>10.</w:t>
      </w:r>
      <w:r w:rsidRPr="00A03EDF">
        <w:tab/>
        <w:t>Shebilskem WL, Regian JW, Arthur W, Jordan JA. A Dyadic Protocol for Training Complex Skills. Human Factors. 1992;34(3):369-74. doi: 10.1177/001872089203400309.</w:t>
      </w:r>
    </w:p>
    <w:p w14:paraId="192FD4CC" w14:textId="77777777" w:rsidR="00A03EDF" w:rsidRPr="00A03EDF" w:rsidRDefault="00A03EDF" w:rsidP="00A03EDF">
      <w:pPr>
        <w:pStyle w:val="EndNoteBibliography"/>
        <w:spacing w:after="0"/>
      </w:pPr>
      <w:r w:rsidRPr="00A03EDF">
        <w:t>11.</w:t>
      </w:r>
      <w:r w:rsidRPr="00A03EDF">
        <w:tab/>
        <w:t>McCullagh P, Meyer K. Learning versus correct models: influence of model type on the learning of a free-weight squat lift. Research Quarterly for Exercise and Sport. 1997;68(1):56-61.</w:t>
      </w:r>
    </w:p>
    <w:p w14:paraId="5B0343F7" w14:textId="77777777" w:rsidR="00A03EDF" w:rsidRPr="00A03EDF" w:rsidRDefault="00A03EDF" w:rsidP="00A03EDF">
      <w:pPr>
        <w:pStyle w:val="EndNoteBibliography"/>
        <w:spacing w:after="0"/>
      </w:pPr>
      <w:r w:rsidRPr="00A03EDF">
        <w:t>12.</w:t>
      </w:r>
      <w:r w:rsidRPr="00A03EDF">
        <w:tab/>
        <w:t>Schunk DH. Peer Models and Children’s Behavioral Change. Review of Educational Research. 1987;57(2):149-74. doi: 10.3102/00346543057002149.</w:t>
      </w:r>
    </w:p>
    <w:p w14:paraId="27533ADE" w14:textId="77777777" w:rsidR="00A03EDF" w:rsidRPr="00A03EDF" w:rsidRDefault="00A03EDF" w:rsidP="00A03EDF">
      <w:pPr>
        <w:pStyle w:val="EndNoteBibliography"/>
        <w:spacing w:after="0"/>
      </w:pPr>
      <w:r w:rsidRPr="00A03EDF">
        <w:t>13.</w:t>
      </w:r>
      <w:r w:rsidRPr="00A03EDF">
        <w:tab/>
        <w:t xml:space="preserve">Hoogerheide V, van Wermeskerken M, Loyens SMM, van Gog T. Learning from video modeling examples: Content kept equal, adults are more effective models than peers. Learning and Instruction. 2016 2016/08/01/;44:22-30. doi: </w:t>
      </w:r>
      <w:r w:rsidRPr="00A03EDF">
        <w:rPr>
          <w:u w:val="single"/>
        </w:rPr>
        <w:t>https://doi.org/10.1016/j.learninstruc.2016.02.004</w:t>
      </w:r>
      <w:r w:rsidRPr="00A03EDF">
        <w:t>.</w:t>
      </w:r>
    </w:p>
    <w:p w14:paraId="3F060BD9" w14:textId="77777777" w:rsidR="00A03EDF" w:rsidRPr="00A03EDF" w:rsidRDefault="00A03EDF" w:rsidP="00A03EDF">
      <w:pPr>
        <w:pStyle w:val="EndNoteBibliography"/>
        <w:spacing w:after="0"/>
      </w:pPr>
      <w:r w:rsidRPr="00A03EDF">
        <w:t>14.</w:t>
      </w:r>
      <w:r w:rsidRPr="00A03EDF">
        <w:tab/>
        <w:t>Hoogerheide V, Loyens SMM, van Gog T. Learning from video modeling examples: does gender matter? Instructional Science. 2016 February 01;44(1):69-86. doi: 10.1007/s11251-015-9360-y.</w:t>
      </w:r>
    </w:p>
    <w:p w14:paraId="66015C52" w14:textId="77777777" w:rsidR="00A03EDF" w:rsidRPr="00A03EDF" w:rsidRDefault="00A03EDF" w:rsidP="00A03EDF">
      <w:pPr>
        <w:pStyle w:val="EndNoteBibliography"/>
        <w:spacing w:after="0"/>
      </w:pPr>
      <w:r w:rsidRPr="00A03EDF">
        <w:t>15.</w:t>
      </w:r>
      <w:r w:rsidRPr="00A03EDF">
        <w:tab/>
        <w:t xml:space="preserve">Shea CH, Wulf G. Enhancing motor learning through external-focus instructions and feedback. Human Movement Science. 1999 1999/08/01/;18(4):553-71. doi: </w:t>
      </w:r>
      <w:r w:rsidRPr="00A03EDF">
        <w:rPr>
          <w:u w:val="single"/>
        </w:rPr>
        <w:t>https://doi.org/10.1016/S0167-9457(99)00031-7</w:t>
      </w:r>
      <w:r w:rsidRPr="00A03EDF">
        <w:t>.</w:t>
      </w:r>
    </w:p>
    <w:p w14:paraId="5D3FA37C" w14:textId="77777777" w:rsidR="00A03EDF" w:rsidRPr="00A03EDF" w:rsidRDefault="00A03EDF" w:rsidP="00A03EDF">
      <w:pPr>
        <w:pStyle w:val="EndNoteBibliography"/>
        <w:spacing w:after="0"/>
      </w:pPr>
      <w:r w:rsidRPr="00A03EDF">
        <w:t>16.</w:t>
      </w:r>
      <w:r w:rsidRPr="00A03EDF">
        <w:tab/>
        <w:t xml:space="preserve">Grand KF, Bruzi AT, Dyke FB, Godwin MM, Leiker AM, Thompson AG, et al. Why self-controlled feedback enhances motor learning: Answers from electroencephalography and indices of motivation. Human Movement Science. 2015 2015/10/01/;43:23-32. doi: </w:t>
      </w:r>
      <w:r w:rsidRPr="00A03EDF">
        <w:rPr>
          <w:u w:val="single"/>
        </w:rPr>
        <w:t>https://doi.org/10.1016/j.humov.2015.06.013</w:t>
      </w:r>
      <w:r w:rsidRPr="00A03EDF">
        <w:t>.</w:t>
      </w:r>
    </w:p>
    <w:p w14:paraId="6D6FA2E3" w14:textId="77777777" w:rsidR="00A03EDF" w:rsidRPr="00A03EDF" w:rsidRDefault="00A03EDF" w:rsidP="00A03EDF">
      <w:pPr>
        <w:pStyle w:val="EndNoteBibliography"/>
        <w:spacing w:after="0"/>
      </w:pPr>
      <w:r w:rsidRPr="00A03EDF">
        <w:t>17.</w:t>
      </w:r>
      <w:r w:rsidRPr="00A03EDF">
        <w:tab/>
        <w:t>Winstein CJ, Pohl PS, Cardinale C, Green A, Scholtz L, Waters CS. Learning a Partial-Weight-Bearing Skill: Effectiveness of Two Forms of Feedback. Physical Therapy. 1996;76(9):985-93. doi: 10.1093/ptj/76.9.985.</w:t>
      </w:r>
    </w:p>
    <w:p w14:paraId="6EC8CC4F" w14:textId="77777777" w:rsidR="00A03EDF" w:rsidRPr="00A03EDF" w:rsidRDefault="00A03EDF" w:rsidP="00A03EDF">
      <w:pPr>
        <w:pStyle w:val="EndNoteBibliography"/>
        <w:spacing w:after="0"/>
      </w:pPr>
      <w:r w:rsidRPr="00A03EDF">
        <w:t>18.</w:t>
      </w:r>
      <w:r w:rsidRPr="00A03EDF">
        <w:tab/>
        <w:t>Chiviacowsky S, Lessa H. Choices Over Feedback Enhance Motor Learning in Older Adults. 2017;5:304-18. doi: 10.1123/JMLD.2016-0031.</w:t>
      </w:r>
    </w:p>
    <w:p w14:paraId="2852D7A1" w14:textId="77777777" w:rsidR="00A03EDF" w:rsidRPr="00A03EDF" w:rsidRDefault="00A03EDF" w:rsidP="00A03EDF">
      <w:pPr>
        <w:pStyle w:val="EndNoteBibliography"/>
        <w:spacing w:after="0"/>
      </w:pPr>
      <w:r w:rsidRPr="00A03EDF">
        <w:t>19.</w:t>
      </w:r>
      <w:r w:rsidRPr="00A03EDF">
        <w:tab/>
        <w:t>Lewthwaite R, Chiviacowsky S, Drews R, Wulf G. Choose to move: The motivational impact of autonomy support on motor learning. Psychonomic Bulletin &amp; Review. 2015;22. doi: 10.3758/s13423-015-0814-7.</w:t>
      </w:r>
    </w:p>
    <w:p w14:paraId="0D2708BE" w14:textId="77777777" w:rsidR="00A03EDF" w:rsidRPr="00A03EDF" w:rsidRDefault="00A03EDF" w:rsidP="00A03EDF">
      <w:pPr>
        <w:pStyle w:val="EndNoteBibliography"/>
        <w:spacing w:after="0"/>
      </w:pPr>
      <w:r w:rsidRPr="00A03EDF">
        <w:t>20.</w:t>
      </w:r>
      <w:r w:rsidRPr="00A03EDF">
        <w:tab/>
        <w:t>Wulf G. Attentional focus and motor learning: A review of 15 years. International Review of Sport and Exercise Psychology. 2013;6:77-104. doi: 10.1080/1750984X.2012.723728.</w:t>
      </w:r>
    </w:p>
    <w:p w14:paraId="2D871EEA" w14:textId="77777777" w:rsidR="00A03EDF" w:rsidRPr="00A03EDF" w:rsidRDefault="00A03EDF" w:rsidP="00A03EDF">
      <w:pPr>
        <w:pStyle w:val="EndNoteBibliography"/>
        <w:spacing w:after="0"/>
      </w:pPr>
      <w:r w:rsidRPr="00A03EDF">
        <w:t>21.</w:t>
      </w:r>
      <w:r w:rsidRPr="00A03EDF">
        <w:tab/>
        <w:t>Wulf G, Lewthwaite R. Optimizing performance through intrinsic motivation and attention for learning: The OPTIMAL theory of motor learning. Psychonomic Bulletin &amp; Review. 2016;23. doi: 10.3758/s13423-015-0999-9.</w:t>
      </w:r>
    </w:p>
    <w:p w14:paraId="33B9D232" w14:textId="77777777" w:rsidR="00A03EDF" w:rsidRPr="00A03EDF" w:rsidRDefault="00A03EDF" w:rsidP="00A03EDF">
      <w:pPr>
        <w:pStyle w:val="EndNoteBibliography"/>
        <w:spacing w:after="0"/>
      </w:pPr>
      <w:r w:rsidRPr="00A03EDF">
        <w:t>22.</w:t>
      </w:r>
      <w:r w:rsidRPr="00A03EDF">
        <w:tab/>
        <w:t xml:space="preserve">Lohse KR, Sherwood DE, Healy AF. How changing the focus of attention affects performance, kinematics, and electromyography in dart throwing. Human Movement Science. 2010 2010/08/01/;29(4):542-55. doi: </w:t>
      </w:r>
      <w:r w:rsidRPr="00A03EDF">
        <w:rPr>
          <w:u w:val="single"/>
        </w:rPr>
        <w:t>https://doi.org/10.1016/j.humov.2010.05.001</w:t>
      </w:r>
      <w:r w:rsidRPr="00A03EDF">
        <w:t>.</w:t>
      </w:r>
    </w:p>
    <w:p w14:paraId="7AC1A42C" w14:textId="77777777" w:rsidR="00A03EDF" w:rsidRPr="00A03EDF" w:rsidRDefault="00A03EDF" w:rsidP="00A03EDF">
      <w:pPr>
        <w:pStyle w:val="EndNoteBibliography"/>
        <w:spacing w:after="0"/>
      </w:pPr>
      <w:r w:rsidRPr="00A03EDF">
        <w:t>23.</w:t>
      </w:r>
      <w:r w:rsidRPr="00A03EDF">
        <w:tab/>
        <w:t xml:space="preserve">Lohse KR, Sherwood DE, Healy AF. On the advantage of an external focus of attention: A benefit to learning or performance? Human Movement Science. 2014 2014/02/01/;33:120-34. doi: </w:t>
      </w:r>
      <w:r w:rsidRPr="00A03EDF">
        <w:rPr>
          <w:u w:val="single"/>
        </w:rPr>
        <w:t>https://doi.org/10.1016/j.humov.2013.07.022</w:t>
      </w:r>
      <w:r w:rsidRPr="00A03EDF">
        <w:t>.</w:t>
      </w:r>
    </w:p>
    <w:p w14:paraId="71C42E48" w14:textId="77777777" w:rsidR="00A03EDF" w:rsidRPr="00A03EDF" w:rsidRDefault="00A03EDF" w:rsidP="00A03EDF">
      <w:pPr>
        <w:pStyle w:val="EndNoteBibliography"/>
        <w:spacing w:after="0"/>
      </w:pPr>
      <w:r w:rsidRPr="00A03EDF">
        <w:t>24.</w:t>
      </w:r>
      <w:r w:rsidRPr="00A03EDF">
        <w:tab/>
        <w:t>Chua L-K, Wulf G, Lewthwaite R. Onward and upward: Optimizing motor performance. Human Movement Science. 2018;60. doi: 10.1016/j.humov.2018.05.006.</w:t>
      </w:r>
    </w:p>
    <w:p w14:paraId="0E307B91" w14:textId="77777777" w:rsidR="00A03EDF" w:rsidRPr="00A03EDF" w:rsidRDefault="00A03EDF" w:rsidP="00A03EDF">
      <w:pPr>
        <w:pStyle w:val="EndNoteBibliography"/>
        <w:spacing w:after="0"/>
      </w:pPr>
      <w:r w:rsidRPr="00A03EDF">
        <w:t>25.</w:t>
      </w:r>
      <w:r w:rsidRPr="00A03EDF">
        <w:tab/>
        <w:t xml:space="preserve">Kal EC, van der Kamp J, Houdijk H. External attentional focus enhances movement automatization: A comprehensive test of the constrained action hypothesis. Human Movement Science. 2013 2013/08/01/;32(4):527-39. doi: </w:t>
      </w:r>
      <w:r w:rsidRPr="00A03EDF">
        <w:rPr>
          <w:u w:val="single"/>
        </w:rPr>
        <w:t>https://doi.org/10.1016/j.humov.2013.04.001</w:t>
      </w:r>
      <w:r w:rsidRPr="00A03EDF">
        <w:t>.</w:t>
      </w:r>
    </w:p>
    <w:p w14:paraId="75012371" w14:textId="77777777" w:rsidR="00A03EDF" w:rsidRPr="00A03EDF" w:rsidRDefault="00A03EDF" w:rsidP="00A03EDF">
      <w:pPr>
        <w:pStyle w:val="EndNoteBibliography"/>
        <w:spacing w:after="0"/>
      </w:pPr>
      <w:r w:rsidRPr="00A03EDF">
        <w:t>26.</w:t>
      </w:r>
      <w:r w:rsidRPr="00A03EDF">
        <w:tab/>
        <w:t xml:space="preserve">Zachry T, Wulf G, Mercer J, Bezodis N. Increased movement accuracy and reduced EMG activity as the result of adopting an external focus of attention. Brain Research Bulletin. 2005 2005/10/30/;67(4):304-9. doi: </w:t>
      </w:r>
      <w:r w:rsidRPr="00A03EDF">
        <w:rPr>
          <w:u w:val="single"/>
        </w:rPr>
        <w:t>https://doi.org/10.1016/j.brainresbull.2005.06.035</w:t>
      </w:r>
      <w:r w:rsidRPr="00A03EDF">
        <w:t>.</w:t>
      </w:r>
    </w:p>
    <w:p w14:paraId="47B9A7FA" w14:textId="77777777" w:rsidR="00A03EDF" w:rsidRPr="00A03EDF" w:rsidRDefault="00A03EDF" w:rsidP="00A03EDF">
      <w:pPr>
        <w:pStyle w:val="EndNoteBibliography"/>
        <w:spacing w:after="0"/>
      </w:pPr>
      <w:r w:rsidRPr="00A03EDF">
        <w:lastRenderedPageBreak/>
        <w:t>27.</w:t>
      </w:r>
      <w:r w:rsidRPr="00A03EDF">
        <w:tab/>
        <w:t>Krishnappa Ramamoorthy RP, Vadhel V, Sunderraj Pandian J, Jain M. Influence of focus of attention on motor learning among elderly—a randomized control trial. Physiotherapy. 2015;101:e793-e4. doi: 10.1016/j.physio.2015.03.3674.</w:t>
      </w:r>
    </w:p>
    <w:p w14:paraId="386DFA76" w14:textId="77777777" w:rsidR="00A03EDF" w:rsidRPr="00A03EDF" w:rsidRDefault="00A03EDF" w:rsidP="00A03EDF">
      <w:pPr>
        <w:pStyle w:val="EndNoteBibliography"/>
        <w:spacing w:after="0"/>
      </w:pPr>
      <w:r w:rsidRPr="00A03EDF">
        <w:t>28.</w:t>
      </w:r>
      <w:r w:rsidRPr="00A03EDF">
        <w:tab/>
        <w:t xml:space="preserve">Land WM, Frank C, Schack T. The influence of attentional focus on the development of skill representation in a complex action. Psychology of Sport and Exercise. 2014 2014/01/01/;15(1):30-8. doi: </w:t>
      </w:r>
      <w:r w:rsidRPr="00A03EDF">
        <w:rPr>
          <w:u w:val="single"/>
        </w:rPr>
        <w:t>https://doi.org/10.1016/j.psychsport.2013.09.006</w:t>
      </w:r>
      <w:r w:rsidRPr="00A03EDF">
        <w:t>.</w:t>
      </w:r>
    </w:p>
    <w:p w14:paraId="6E2E5622" w14:textId="77777777" w:rsidR="00A03EDF" w:rsidRPr="00A03EDF" w:rsidRDefault="00A03EDF" w:rsidP="00A03EDF">
      <w:pPr>
        <w:pStyle w:val="EndNoteBibliography"/>
        <w:spacing w:after="0"/>
      </w:pPr>
      <w:r w:rsidRPr="00A03EDF">
        <w:t>29.</w:t>
      </w:r>
      <w:r w:rsidRPr="00A03EDF">
        <w:tab/>
        <w:t>Sweet TW, Foster C, McGuigan MR, Brice G. Quantification of restistance training using the session RPE method. Journal of Strength and Conditioning Research. 2004;18(4):796-802.</w:t>
      </w:r>
    </w:p>
    <w:p w14:paraId="02AB4B52" w14:textId="77777777" w:rsidR="00A03EDF" w:rsidRPr="00A03EDF" w:rsidRDefault="00A03EDF" w:rsidP="00A03EDF">
      <w:pPr>
        <w:pStyle w:val="EndNoteBibliography"/>
        <w:spacing w:after="0"/>
      </w:pPr>
      <w:r w:rsidRPr="00A03EDF">
        <w:t>30.</w:t>
      </w:r>
      <w:r w:rsidRPr="00A03EDF">
        <w:tab/>
        <w:t>Hawker G, Mian S, Kendzerska T, French M. Measures of adult pain: visual analog scale for pain (VAS Pain), numeric rating scale for pain (NRS Pain), McGill Pain Questionnaire (MPQ), Short-Form McGill Pain Questionnaire (SF-MPQ), Chronic Pain Grade Scale (CPGS), Short Form-36 bodily pain scale (SF-36 BPS), and Measure of Intermittent and Constant Osteoarthritis Pain (ICOAP). Arthritis care &amp; research. 2011 11/01;63 S240-52. doi: 10.1002/acr.20543.</w:t>
      </w:r>
    </w:p>
    <w:p w14:paraId="00752ABC" w14:textId="77777777" w:rsidR="00A03EDF" w:rsidRPr="00A03EDF" w:rsidRDefault="00A03EDF" w:rsidP="00A03EDF">
      <w:pPr>
        <w:pStyle w:val="EndNoteBibliography"/>
        <w:spacing w:after="0"/>
      </w:pPr>
      <w:r w:rsidRPr="00A03EDF">
        <w:t>31.</w:t>
      </w:r>
      <w:r w:rsidRPr="00A03EDF">
        <w:tab/>
        <w:t>Sudeck G, Schmid J, Conzelmann A. Exercise experiences and changes in affective attitude: Direct and indirect effects of in situ measurements of exercise. Frontiers in Psychology. 2016 2016;7:900. doi: 10.3389/fpsyg.2016.00900.</w:t>
      </w:r>
    </w:p>
    <w:p w14:paraId="29F52CA4" w14:textId="77777777" w:rsidR="00A03EDF" w:rsidRPr="00A03EDF" w:rsidRDefault="00A03EDF" w:rsidP="00A03EDF">
      <w:pPr>
        <w:pStyle w:val="EndNoteBibliography"/>
      </w:pPr>
      <w:r w:rsidRPr="00A03EDF">
        <w:t>32.</w:t>
      </w:r>
      <w:r w:rsidRPr="00A03EDF">
        <w:tab/>
        <w:t>Hardy CJ, Rejeski WJ. Not what, but how one feels: The measurement of affect during exercise. Journal of Sport &amp; Exercise Psychology. 1989 1989;11:304-17.</w:t>
      </w:r>
    </w:p>
    <w:p w14:paraId="3DBE5ED9" w14:textId="77777777" w:rsidR="00EB74EF" w:rsidRPr="00EA3CBD" w:rsidRDefault="00EB74EF">
      <w:pPr>
        <w:rPr>
          <w:lang w:val="en-US"/>
        </w:rPr>
      </w:pPr>
    </w:p>
    <w:sectPr w:rsidR="00EB74EF" w:rsidRPr="00EA3CBD" w:rsidSect="00EA3CB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E584D2" w14:textId="77777777" w:rsidR="001070AE" w:rsidRDefault="001070AE" w:rsidP="00EA3CBD">
      <w:pPr>
        <w:spacing w:after="0" w:line="240" w:lineRule="auto"/>
      </w:pPr>
      <w:r>
        <w:separator/>
      </w:r>
    </w:p>
  </w:endnote>
  <w:endnote w:type="continuationSeparator" w:id="0">
    <w:p w14:paraId="005CDB91" w14:textId="77777777" w:rsidR="001070AE" w:rsidRDefault="001070AE" w:rsidP="00EA3C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81C465" w14:textId="77777777" w:rsidR="001070AE" w:rsidRDefault="001070AE" w:rsidP="00EA3CBD">
      <w:pPr>
        <w:spacing w:after="0" w:line="240" w:lineRule="auto"/>
      </w:pPr>
      <w:r>
        <w:separator/>
      </w:r>
    </w:p>
  </w:footnote>
  <w:footnote w:type="continuationSeparator" w:id="0">
    <w:p w14:paraId="1573E655" w14:textId="77777777" w:rsidR="001070AE" w:rsidRDefault="001070AE" w:rsidP="00EA3C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0C6A3C"/>
    <w:multiLevelType w:val="hybridMultilevel"/>
    <w:tmpl w:val="814821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9F7937"/>
    <w:multiLevelType w:val="hybridMultilevel"/>
    <w:tmpl w:val="FA5C54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6115AD"/>
    <w:multiLevelType w:val="hybridMultilevel"/>
    <w:tmpl w:val="AD46D45E"/>
    <w:lvl w:ilvl="0" w:tplc="04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BF27FE"/>
    <w:multiLevelType w:val="hybridMultilevel"/>
    <w:tmpl w:val="DEC6CE3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944A31"/>
    <w:multiLevelType w:val="hybridMultilevel"/>
    <w:tmpl w:val="E90AA20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4E2FE7"/>
    <w:multiLevelType w:val="hybridMultilevel"/>
    <w:tmpl w:val="4E2A1A5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5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DC2FFD"/>
    <w:multiLevelType w:val="hybridMultilevel"/>
    <w:tmpl w:val="72A222F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295CBF"/>
    <w:multiLevelType w:val="hybridMultilevel"/>
    <w:tmpl w:val="B9D6D38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284E5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6663D40"/>
    <w:multiLevelType w:val="hybridMultilevel"/>
    <w:tmpl w:val="DB82A7BE"/>
    <w:lvl w:ilvl="0" w:tplc="04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464CAD"/>
    <w:multiLevelType w:val="hybridMultilevel"/>
    <w:tmpl w:val="FD7077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B9E5993"/>
    <w:multiLevelType w:val="hybridMultilevel"/>
    <w:tmpl w:val="D0BC5FE0"/>
    <w:lvl w:ilvl="0" w:tplc="04070015">
      <w:start w:val="1"/>
      <w:numFmt w:val="decimal"/>
      <w:lvlText w:val="(%1)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7801065A"/>
    <w:multiLevelType w:val="hybridMultilevel"/>
    <w:tmpl w:val="B24204E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9"/>
  </w:num>
  <w:num w:numId="5">
    <w:abstractNumId w:val="1"/>
  </w:num>
  <w:num w:numId="6">
    <w:abstractNumId w:val="8"/>
  </w:num>
  <w:num w:numId="7">
    <w:abstractNumId w:val="6"/>
  </w:num>
  <w:num w:numId="8">
    <w:abstractNumId w:val="3"/>
  </w:num>
  <w:num w:numId="9">
    <w:abstractNumId w:val="5"/>
  </w:num>
  <w:num w:numId="10">
    <w:abstractNumId w:val="10"/>
  </w:num>
  <w:num w:numId="11">
    <w:abstractNumId w:val="4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ra5vxx2s9txledxs6xx506zzt9vtzsadf2&quot;&gt;traveling library App_1_17062020&lt;record-ids&gt;&lt;item&gt;44&lt;/item&gt;&lt;item&gt;45&lt;/item&gt;&lt;item&gt;46&lt;/item&gt;&lt;item&gt;4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/record-ids&gt;&lt;/item&gt;&lt;/Libraries&gt;"/>
  </w:docVars>
  <w:rsids>
    <w:rsidRoot w:val="00EA3CBD"/>
    <w:rsid w:val="001070AE"/>
    <w:rsid w:val="00180A37"/>
    <w:rsid w:val="004473D2"/>
    <w:rsid w:val="005A47EE"/>
    <w:rsid w:val="005D6DDE"/>
    <w:rsid w:val="007A22C1"/>
    <w:rsid w:val="00855ED6"/>
    <w:rsid w:val="008740F7"/>
    <w:rsid w:val="008B3426"/>
    <w:rsid w:val="00924089"/>
    <w:rsid w:val="0099474A"/>
    <w:rsid w:val="00A03EDF"/>
    <w:rsid w:val="00A4433F"/>
    <w:rsid w:val="00A44BE3"/>
    <w:rsid w:val="00A914D4"/>
    <w:rsid w:val="00AE7D48"/>
    <w:rsid w:val="00C37807"/>
    <w:rsid w:val="00C96770"/>
    <w:rsid w:val="00CF1E75"/>
    <w:rsid w:val="00D93F59"/>
    <w:rsid w:val="00EA3CBD"/>
    <w:rsid w:val="00EB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A08A2"/>
  <w15:docId w15:val="{6DED7B58-2490-794C-A15A-E1121647E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C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C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CBD"/>
  </w:style>
  <w:style w:type="paragraph" w:styleId="Footer">
    <w:name w:val="footer"/>
    <w:basedOn w:val="Normal"/>
    <w:link w:val="FooterChar"/>
    <w:uiPriority w:val="99"/>
    <w:unhideWhenUsed/>
    <w:rsid w:val="00EA3C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CBD"/>
  </w:style>
  <w:style w:type="table" w:styleId="TableGrid">
    <w:name w:val="Table Grid"/>
    <w:basedOn w:val="TableNormal"/>
    <w:uiPriority w:val="59"/>
    <w:rsid w:val="00EA3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A3CB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CF1E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1E75"/>
  </w:style>
  <w:style w:type="character" w:customStyle="1" w:styleId="EndNoteBibliographyTitleZchn">
    <w:name w:val="EndNote Bibliography Title Zchn"/>
    <w:basedOn w:val="ListParagraphChar"/>
    <w:link w:val="EndNoteBibliographyTitle"/>
    <w:rsid w:val="00CF1E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F1E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CF1E75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E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21</Words>
  <Characters>8102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9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urst</dc:creator>
  <cp:lastModifiedBy>Amy Schwartz (JMIR)</cp:lastModifiedBy>
  <cp:revision>2</cp:revision>
  <dcterms:created xsi:type="dcterms:W3CDTF">2020-09-09T21:30:00Z</dcterms:created>
  <dcterms:modified xsi:type="dcterms:W3CDTF">2020-09-09T21:30:00Z</dcterms:modified>
</cp:coreProperties>
</file>